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852F3" w14:textId="24AD4193" w:rsidR="00F555B4" w:rsidRDefault="00F555B4" w:rsidP="00F555B4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 Information Materials and Methods</w:t>
      </w:r>
    </w:p>
    <w:p w14:paraId="1C042EF9" w14:textId="77777777" w:rsidR="00F555B4" w:rsidRDefault="00F555B4" w:rsidP="00F555B4">
      <w:pPr>
        <w:rPr>
          <w:rFonts w:ascii="Arial" w:hAnsi="Arial" w:cs="Arial"/>
          <w:sz w:val="20"/>
          <w:szCs w:val="20"/>
          <w:lang w:val="en-GB"/>
        </w:rPr>
      </w:pPr>
    </w:p>
    <w:p w14:paraId="678ABE34" w14:textId="5A616DF6" w:rsidR="00F555B4" w:rsidRDefault="00F555B4" w:rsidP="00F555B4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Table S1: Peak coordinates of th</w:t>
      </w:r>
      <w:r w:rsidR="007E5581">
        <w:rPr>
          <w:rFonts w:ascii="Arial" w:hAnsi="Arial" w:cs="Arial"/>
          <w:b/>
          <w:bCs/>
          <w:sz w:val="20"/>
          <w:szCs w:val="20"/>
          <w:lang w:val="en-GB"/>
        </w:rPr>
        <w:t xml:space="preserve">e left </w:t>
      </w:r>
      <w:r>
        <w:rPr>
          <w:rFonts w:ascii="Arial" w:hAnsi="Arial" w:cs="Arial"/>
          <w:b/>
          <w:bCs/>
          <w:sz w:val="20"/>
          <w:szCs w:val="20"/>
          <w:lang w:val="en-GB"/>
        </w:rPr>
        <w:t>ROIs across subjects.</w:t>
      </w:r>
    </w:p>
    <w:tbl>
      <w:tblPr>
        <w:tblStyle w:val="ListTable6Colorful-Accent31"/>
        <w:tblW w:w="8855" w:type="dxa"/>
        <w:tblLook w:val="04A0" w:firstRow="1" w:lastRow="0" w:firstColumn="1" w:lastColumn="0" w:noHBand="0" w:noVBand="1"/>
      </w:tblPr>
      <w:tblGrid>
        <w:gridCol w:w="1472"/>
        <w:gridCol w:w="1493"/>
        <w:gridCol w:w="1472"/>
        <w:gridCol w:w="1472"/>
        <w:gridCol w:w="1475"/>
        <w:gridCol w:w="1471"/>
      </w:tblGrid>
      <w:tr w:rsidR="00F555B4" w14:paraId="0E4269BA" w14:textId="77777777" w:rsidTr="00227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single" w:sz="4" w:space="0" w:color="000000"/>
            </w:tcBorders>
            <w:shd w:val="clear" w:color="auto" w:fill="auto"/>
          </w:tcPr>
          <w:p w14:paraId="50AFB020" w14:textId="77777777" w:rsidR="00F555B4" w:rsidRDefault="00F555B4" w:rsidP="00227FA8">
            <w:pPr>
              <w:widowControl w:val="0"/>
              <w:spacing w:after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</w:tcBorders>
            <w:shd w:val="clear" w:color="auto" w:fill="auto"/>
          </w:tcPr>
          <w:p w14:paraId="7F04904A" w14:textId="77777777" w:rsidR="00F555B4" w:rsidRDefault="00F555B4" w:rsidP="00227FA8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</w:tcPr>
          <w:p w14:paraId="6D2070D3" w14:textId="77777777" w:rsidR="00F555B4" w:rsidRDefault="00F555B4" w:rsidP="00227FA8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</w:tcPr>
          <w:p w14:paraId="109537EE" w14:textId="77777777" w:rsidR="00F555B4" w:rsidRDefault="00F555B4" w:rsidP="00227FA8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</w:tcPr>
          <w:p w14:paraId="478F60E1" w14:textId="77777777" w:rsidR="00F555B4" w:rsidRDefault="00F555B4" w:rsidP="00227FA8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IPS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shd w:val="clear" w:color="auto" w:fill="auto"/>
          </w:tcPr>
          <w:p w14:paraId="62847326" w14:textId="77777777" w:rsidR="00F555B4" w:rsidRDefault="00F555B4" w:rsidP="00227FA8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F555B4" w14:paraId="0B3DEC56" w14:textId="77777777" w:rsidTr="00227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4DEADC8" w14:textId="77777777" w:rsidR="00F555B4" w:rsidRDefault="00F555B4" w:rsidP="00227FA8">
            <w:pPr>
              <w:widowControl w:val="0"/>
              <w:spacing w:after="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x</w:t>
            </w:r>
          </w:p>
        </w:tc>
        <w:tc>
          <w:tcPr>
            <w:tcW w:w="14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DBDA7C1" w14:textId="77777777" w:rsidR="00F555B4" w:rsidRDefault="00F555B4" w:rsidP="00227FA8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y</w:t>
            </w:r>
          </w:p>
        </w:tc>
        <w:tc>
          <w:tcPr>
            <w:tcW w:w="14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FD93F46" w14:textId="77777777" w:rsidR="00F555B4" w:rsidRDefault="00F555B4" w:rsidP="00227FA8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z</w:t>
            </w:r>
          </w:p>
        </w:tc>
        <w:tc>
          <w:tcPr>
            <w:tcW w:w="14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C5D480F" w14:textId="77777777" w:rsidR="00F555B4" w:rsidRDefault="00F555B4" w:rsidP="00227FA8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x</w:t>
            </w:r>
          </w:p>
        </w:tc>
        <w:tc>
          <w:tcPr>
            <w:tcW w:w="147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1A222F1" w14:textId="77777777" w:rsidR="00F555B4" w:rsidRDefault="00F555B4" w:rsidP="00227FA8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y</w:t>
            </w:r>
          </w:p>
        </w:tc>
        <w:tc>
          <w:tcPr>
            <w:tcW w:w="14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42359EE" w14:textId="77777777" w:rsidR="00F555B4" w:rsidRDefault="00F555B4" w:rsidP="00227FA8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z</w:t>
            </w:r>
          </w:p>
        </w:tc>
      </w:tr>
      <w:tr w:rsidR="00F555B4" w14:paraId="4C341658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1A04FDE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9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E24F36E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1</w:t>
            </w:r>
          </w:p>
        </w:tc>
        <w:tc>
          <w:tcPr>
            <w:tcW w:w="147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A9B9F7F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</w:t>
            </w:r>
          </w:p>
        </w:tc>
        <w:tc>
          <w:tcPr>
            <w:tcW w:w="147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F42B17D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C9FE6E5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D69BAE8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3</w:t>
            </w:r>
          </w:p>
        </w:tc>
      </w:tr>
      <w:tr w:rsidR="00F555B4" w14:paraId="5E815366" w14:textId="77777777" w:rsidTr="0022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54A136D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6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05D7EDD4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7CB9E74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698AAA12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7AB5DE4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543DB624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2</w:t>
            </w:r>
          </w:p>
        </w:tc>
      </w:tr>
      <w:tr w:rsidR="00F555B4" w14:paraId="61F28873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22696578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40667846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620DA71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568DFB1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35A5D72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7CBFB793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4</w:t>
            </w:r>
          </w:p>
        </w:tc>
      </w:tr>
      <w:tr w:rsidR="00F555B4" w14:paraId="337E2947" w14:textId="77777777" w:rsidTr="0022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0697BF8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7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59C5AAEA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F3ABA56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B0B3B39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1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8EBEC92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6DDF8855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2</w:t>
            </w:r>
          </w:p>
        </w:tc>
      </w:tr>
      <w:tr w:rsidR="00F555B4" w14:paraId="4EBD46FA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A026123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1855351D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7E35242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6D774B6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12A52F94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661F02DA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5</w:t>
            </w:r>
          </w:p>
        </w:tc>
      </w:tr>
      <w:tr w:rsidR="00F555B4" w14:paraId="2E2E23E3" w14:textId="77777777" w:rsidTr="0022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E58C03B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6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3DD3885A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722B444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1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96A912A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84FA07E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1CCF05F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8</w:t>
            </w:r>
          </w:p>
        </w:tc>
      </w:tr>
      <w:tr w:rsidR="00F555B4" w14:paraId="74E93C6F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B2377DC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7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5ABA0CD6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E8B4662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017F2DF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1CD239D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55DC0644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2</w:t>
            </w:r>
          </w:p>
        </w:tc>
      </w:tr>
      <w:tr w:rsidR="00F555B4" w14:paraId="42005B9F" w14:textId="77777777" w:rsidTr="0022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2C07772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6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1CB3137A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CFEF89A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C93F825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2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3A3993A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63A3497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9</w:t>
            </w:r>
          </w:p>
        </w:tc>
      </w:tr>
      <w:tr w:rsidR="00F555B4" w14:paraId="36B10E08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22C7C9A4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6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658F5B1D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7A74CC3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838BDE3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3D9A0A1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EF4215F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2</w:t>
            </w:r>
          </w:p>
        </w:tc>
      </w:tr>
      <w:tr w:rsidR="00F555B4" w14:paraId="41169466" w14:textId="77777777" w:rsidTr="0022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1741E8D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8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1EC4D24E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FC4ADF5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1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75295FA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65068F7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5D7C112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5</w:t>
            </w:r>
          </w:p>
        </w:tc>
      </w:tr>
      <w:tr w:rsidR="00F555B4" w14:paraId="4F6BDEE5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1A47E420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8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530755A6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B6D99B8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6AF0E93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4CED200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1D5B3779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5</w:t>
            </w:r>
          </w:p>
        </w:tc>
      </w:tr>
      <w:tr w:rsidR="00F555B4" w14:paraId="45AD9469" w14:textId="77777777" w:rsidTr="0022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7852CB08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8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1B43FBED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A247D0E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1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4DE4048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D54B47D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159D114E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2</w:t>
            </w:r>
          </w:p>
        </w:tc>
      </w:tr>
      <w:tr w:rsidR="00F555B4" w14:paraId="6BCDAAC6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2F234707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7768AAEF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5729966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8739A3A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5F05114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F6333FA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0</w:t>
            </w:r>
          </w:p>
        </w:tc>
      </w:tr>
      <w:tr w:rsidR="00F555B4" w14:paraId="4398C23D" w14:textId="77777777" w:rsidTr="0022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C1D6D88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1FFFE123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66CB051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2B4DA89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F307BB4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5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206A29A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4</w:t>
            </w:r>
          </w:p>
        </w:tc>
      </w:tr>
      <w:tr w:rsidR="00F555B4" w14:paraId="6E179B95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56608543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5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4FE532C8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6D9FB86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1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393077E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A932F03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B7F4F72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3</w:t>
            </w:r>
          </w:p>
        </w:tc>
      </w:tr>
      <w:tr w:rsidR="00F555B4" w14:paraId="6665B07C" w14:textId="77777777" w:rsidTr="0022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1AB894CC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9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36311EB7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5742CB2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4E376D1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551F4B6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7425BA36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4</w:t>
            </w:r>
          </w:p>
        </w:tc>
      </w:tr>
      <w:tr w:rsidR="00F555B4" w14:paraId="466E57FE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66308373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5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6E2FBD06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8737EC0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1D2510F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3C7C86F7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10527565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5</w:t>
            </w:r>
          </w:p>
        </w:tc>
      </w:tr>
      <w:tr w:rsidR="00F555B4" w14:paraId="3C9CDADF" w14:textId="77777777" w:rsidTr="00227F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12327CE0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1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35ED496F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6B26F9AB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14506DD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0251BEF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AAD7CE4" w14:textId="77777777" w:rsidR="00F555B4" w:rsidRDefault="00F555B4" w:rsidP="00227FA8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4</w:t>
            </w:r>
          </w:p>
        </w:tc>
      </w:tr>
      <w:tr w:rsidR="00F555B4" w14:paraId="7D8051A4" w14:textId="77777777" w:rsidTr="00227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8855EA6" w14:textId="77777777" w:rsidR="00F555B4" w:rsidRDefault="00F555B4" w:rsidP="00227FA8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-6</w:t>
            </w:r>
          </w:p>
        </w:tc>
        <w:tc>
          <w:tcPr>
            <w:tcW w:w="14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F8CE4A3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9</w:t>
            </w:r>
          </w:p>
        </w:tc>
        <w:tc>
          <w:tcPr>
            <w:tcW w:w="14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B2C355B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</w:t>
            </w:r>
          </w:p>
        </w:tc>
        <w:tc>
          <w:tcPr>
            <w:tcW w:w="14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A07AC5E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0</w:t>
            </w:r>
          </w:p>
        </w:tc>
        <w:tc>
          <w:tcPr>
            <w:tcW w:w="147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36C507E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2</w:t>
            </w:r>
          </w:p>
        </w:tc>
        <w:tc>
          <w:tcPr>
            <w:tcW w:w="14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D58AA0B" w14:textId="77777777" w:rsidR="00F555B4" w:rsidRDefault="00F555B4" w:rsidP="00227FA8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3</w:t>
            </w:r>
          </w:p>
        </w:tc>
      </w:tr>
    </w:tbl>
    <w:p w14:paraId="3EC90547" w14:textId="76568406" w:rsidR="00F555B4" w:rsidRDefault="00F555B4" w:rsidP="00F555B4">
      <w:pPr>
        <w:rPr>
          <w:rFonts w:ascii="Arial" w:hAnsi="Arial" w:cs="Arial"/>
          <w:b/>
          <w:color w:val="000000"/>
          <w:sz w:val="20"/>
          <w:szCs w:val="20"/>
        </w:rPr>
      </w:pPr>
    </w:p>
    <w:p w14:paraId="5F20D484" w14:textId="77777777" w:rsidR="007E5581" w:rsidRDefault="007E5581" w:rsidP="00F555B4">
      <w:pPr>
        <w:rPr>
          <w:rFonts w:ascii="Arial" w:hAnsi="Arial" w:cs="Arial"/>
          <w:b/>
          <w:color w:val="000000"/>
          <w:sz w:val="20"/>
          <w:szCs w:val="20"/>
        </w:rPr>
      </w:pPr>
    </w:p>
    <w:p w14:paraId="0C578A37" w14:textId="7574003D" w:rsidR="007E5581" w:rsidRDefault="007E5581" w:rsidP="007E5581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Table S2: Peak coordinates of the right ROIs across subjects.</w:t>
      </w:r>
    </w:p>
    <w:tbl>
      <w:tblPr>
        <w:tblStyle w:val="ListTable6Colorful-Accent31"/>
        <w:tblW w:w="8855" w:type="dxa"/>
        <w:tblLook w:val="04A0" w:firstRow="1" w:lastRow="0" w:firstColumn="1" w:lastColumn="0" w:noHBand="0" w:noVBand="1"/>
      </w:tblPr>
      <w:tblGrid>
        <w:gridCol w:w="1472"/>
        <w:gridCol w:w="1493"/>
        <w:gridCol w:w="1472"/>
        <w:gridCol w:w="1472"/>
        <w:gridCol w:w="1475"/>
        <w:gridCol w:w="1471"/>
      </w:tblGrid>
      <w:tr w:rsidR="007E5581" w14:paraId="13A88666" w14:textId="77777777" w:rsidTr="00C31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single" w:sz="4" w:space="0" w:color="000000"/>
            </w:tcBorders>
            <w:shd w:val="clear" w:color="auto" w:fill="auto"/>
          </w:tcPr>
          <w:p w14:paraId="155E1735" w14:textId="77777777" w:rsidR="007E5581" w:rsidRDefault="007E5581" w:rsidP="00C317D1">
            <w:pPr>
              <w:widowControl w:val="0"/>
              <w:spacing w:after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000000"/>
            </w:tcBorders>
            <w:shd w:val="clear" w:color="auto" w:fill="auto"/>
          </w:tcPr>
          <w:p w14:paraId="55ACFAB5" w14:textId="77777777" w:rsidR="007E5581" w:rsidRDefault="007E5581" w:rsidP="00C317D1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</w:tcPr>
          <w:p w14:paraId="681AE345" w14:textId="0376EDF4" w:rsidR="007E5581" w:rsidRDefault="007E5581" w:rsidP="00C317D1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2" w:type="dxa"/>
            <w:tcBorders>
              <w:top w:val="single" w:sz="4" w:space="0" w:color="000000"/>
            </w:tcBorders>
            <w:shd w:val="clear" w:color="auto" w:fill="auto"/>
          </w:tcPr>
          <w:p w14:paraId="6A8DAF05" w14:textId="77777777" w:rsidR="007E5581" w:rsidRDefault="007E5581" w:rsidP="00C317D1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single" w:sz="4" w:space="0" w:color="000000"/>
            </w:tcBorders>
            <w:shd w:val="clear" w:color="auto" w:fill="auto"/>
          </w:tcPr>
          <w:p w14:paraId="588054AA" w14:textId="77777777" w:rsidR="007E5581" w:rsidRDefault="007E5581" w:rsidP="00C317D1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IPS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shd w:val="clear" w:color="auto" w:fill="auto"/>
          </w:tcPr>
          <w:p w14:paraId="4E3CF5A4" w14:textId="77777777" w:rsidR="007E5581" w:rsidRDefault="007E5581" w:rsidP="00C317D1">
            <w:pPr>
              <w:widowControl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7E5581" w14:paraId="0B32D29F" w14:textId="77777777" w:rsidTr="00C31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338A729" w14:textId="77777777" w:rsidR="007E5581" w:rsidRDefault="007E5581" w:rsidP="00C317D1">
            <w:pPr>
              <w:widowControl w:val="0"/>
              <w:spacing w:after="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x</w:t>
            </w:r>
          </w:p>
        </w:tc>
        <w:tc>
          <w:tcPr>
            <w:tcW w:w="14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F719AE5" w14:textId="77777777" w:rsidR="007E5581" w:rsidRDefault="007E5581" w:rsidP="00C317D1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y</w:t>
            </w:r>
          </w:p>
        </w:tc>
        <w:tc>
          <w:tcPr>
            <w:tcW w:w="14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4503C93" w14:textId="77777777" w:rsidR="007E5581" w:rsidRDefault="007E5581" w:rsidP="00C317D1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z</w:t>
            </w:r>
          </w:p>
        </w:tc>
        <w:tc>
          <w:tcPr>
            <w:tcW w:w="14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530B722" w14:textId="77777777" w:rsidR="007E5581" w:rsidRDefault="007E5581" w:rsidP="00C317D1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x</w:t>
            </w:r>
          </w:p>
        </w:tc>
        <w:tc>
          <w:tcPr>
            <w:tcW w:w="147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8EE6432" w14:textId="77777777" w:rsidR="007E5581" w:rsidRDefault="007E5581" w:rsidP="00C317D1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y</w:t>
            </w:r>
          </w:p>
        </w:tc>
        <w:tc>
          <w:tcPr>
            <w:tcW w:w="14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C86D1FD" w14:textId="77777777" w:rsidR="007E5581" w:rsidRDefault="007E5581" w:rsidP="00C317D1">
            <w:pPr>
              <w:widowControl w:val="0"/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z</w:t>
            </w:r>
          </w:p>
        </w:tc>
      </w:tr>
      <w:tr w:rsidR="007E5581" w14:paraId="0C65FE8E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7C6CD0B" w14:textId="77FE1257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4</w:t>
            </w:r>
          </w:p>
        </w:tc>
        <w:tc>
          <w:tcPr>
            <w:tcW w:w="149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0B4EA13" w14:textId="053C664D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4</w:t>
            </w:r>
          </w:p>
        </w:tc>
        <w:tc>
          <w:tcPr>
            <w:tcW w:w="147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784B4E5" w14:textId="792D3F62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14</w:t>
            </w:r>
          </w:p>
        </w:tc>
        <w:tc>
          <w:tcPr>
            <w:tcW w:w="147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91C6E6F" w14:textId="7D001CDD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2</w:t>
            </w:r>
          </w:p>
        </w:tc>
        <w:tc>
          <w:tcPr>
            <w:tcW w:w="147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2C58FD6" w14:textId="71A628B0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5</w:t>
            </w:r>
          </w:p>
        </w:tc>
        <w:tc>
          <w:tcPr>
            <w:tcW w:w="147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02BD3B7" w14:textId="0E756C13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1</w:t>
            </w:r>
          </w:p>
        </w:tc>
      </w:tr>
      <w:tr w:rsidR="007E5581" w14:paraId="0D9E4F73" w14:textId="77777777" w:rsidTr="00C31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FE356B7" w14:textId="5B24A915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0F828F1D" w14:textId="071CA3DB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EB8FCD7" w14:textId="39A8C94A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9C88B83" w14:textId="1A82F0CA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3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D9CFE66" w14:textId="77777777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6AD878C7" w14:textId="6A0DA9C2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6</w:t>
            </w:r>
          </w:p>
        </w:tc>
      </w:tr>
      <w:tr w:rsidR="007E5581" w14:paraId="0E5AC1E5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D5AAAA6" w14:textId="0148F54F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6A515ACC" w14:textId="3EBA9084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E1542AA" w14:textId="30E76E24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0AB4595" w14:textId="66533B7E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5992617" w14:textId="6EFB7658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F572CB4" w14:textId="26E346BC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8</w:t>
            </w:r>
          </w:p>
        </w:tc>
      </w:tr>
      <w:tr w:rsidR="007E5581" w14:paraId="6CF025EE" w14:textId="77777777" w:rsidTr="00C31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ACD3320" w14:textId="2B192BC2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3D2F30A9" w14:textId="1BB3A116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66A9BA9" w14:textId="1DB6318C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2E27B2F" w14:textId="040B8DB9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59C9D47" w14:textId="64BC2987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744A9983" w14:textId="7B737F02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4</w:t>
            </w:r>
          </w:p>
        </w:tc>
      </w:tr>
      <w:tr w:rsidR="007E5581" w14:paraId="18D61894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53EC18AA" w14:textId="5F7D8C9E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237B1FAE" w14:textId="1F858140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57B1B98" w14:textId="77777777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EDE77B4" w14:textId="43608C8F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7A2F3EE" w14:textId="53CB01C5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2174CC80" w14:textId="73303505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</w:tr>
      <w:tr w:rsidR="007E5581" w14:paraId="0A9AF49F" w14:textId="77777777" w:rsidTr="00C31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6879A394" w14:textId="26046AC5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1D855F5A" w14:textId="77777777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0A7B978" w14:textId="16C5618D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D82E5CB" w14:textId="74514960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01B6753E" w14:textId="1EE36674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FBC6C7E" w14:textId="1BB206EB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2</w:t>
            </w:r>
          </w:p>
        </w:tc>
      </w:tr>
      <w:tr w:rsidR="007E5581" w14:paraId="5DFF5AC7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75A72FE1" w14:textId="4E7B504D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lastRenderedPageBreak/>
              <w:t>1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29E4CCD1" w14:textId="6B36FD40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9922DFD" w14:textId="5206E9B0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7FB285E" w14:textId="43E4401E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9484F60" w14:textId="77777777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7619FCAC" w14:textId="142A85C7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1</w:t>
            </w:r>
          </w:p>
        </w:tc>
      </w:tr>
      <w:tr w:rsidR="007E5581" w14:paraId="0817F9B2" w14:textId="77777777" w:rsidTr="00C31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284A6DB8" w14:textId="272D13CF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4A5FF520" w14:textId="31559865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E4B98D3" w14:textId="70232275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532CC71" w14:textId="4B7CEC23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58D9D335" w14:textId="77777777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7886F06" w14:textId="737B3166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4</w:t>
            </w:r>
          </w:p>
        </w:tc>
      </w:tr>
      <w:tr w:rsidR="007E5581" w14:paraId="2695F7CF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1AD2E434" w14:textId="2B4E7328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27895DC2" w14:textId="52B7DB8D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BDE9E29" w14:textId="18625A94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6667E10" w14:textId="6E8EF0D7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4FEE642" w14:textId="2FFC15FA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61D43F87" w14:textId="2256CC26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8</w:t>
            </w:r>
          </w:p>
        </w:tc>
      </w:tr>
      <w:tr w:rsidR="007E5581" w14:paraId="23AC9406" w14:textId="77777777" w:rsidTr="00C31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62508AE7" w14:textId="5CAEE86A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8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46ED9D6E" w14:textId="6F0CE4B5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4BD52D0" w14:textId="17382334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1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E1EC4D7" w14:textId="251E529A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3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D722653" w14:textId="7CB9857F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2F351D2A" w14:textId="56CFD00A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3</w:t>
            </w:r>
          </w:p>
        </w:tc>
      </w:tr>
      <w:tr w:rsidR="007E5581" w14:paraId="15051B4B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2EB773C3" w14:textId="2B63D048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4EE0C18D" w14:textId="6268E32B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F6E2387" w14:textId="5F92D645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F55BBB2" w14:textId="1F32FFFE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3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70E8AB4" w14:textId="63A64650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3EC22F1" w14:textId="5CE09BD4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7</w:t>
            </w:r>
          </w:p>
        </w:tc>
      </w:tr>
      <w:tr w:rsidR="007E5581" w14:paraId="453AEB71" w14:textId="77777777" w:rsidTr="00C31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7FF4D85F" w14:textId="1108CE36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5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6F1DA354" w14:textId="4C33DC19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5F0FC03B" w14:textId="20DAD3EE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A4E74DE" w14:textId="50D2554D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2EE655E5" w14:textId="7877803B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557A05BC" w14:textId="7EFB9DD6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3</w:t>
            </w:r>
          </w:p>
        </w:tc>
      </w:tr>
      <w:tr w:rsidR="007E5581" w14:paraId="463A5BDE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0672858" w14:textId="19E082E8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9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108366BA" w14:textId="4FEA28EC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C08AE3D" w14:textId="1DAD6AFD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41112A4" w14:textId="325F19C3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6E04D745" w14:textId="1EC2AC56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5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AC36D06" w14:textId="771F0563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52</w:t>
            </w:r>
          </w:p>
        </w:tc>
      </w:tr>
      <w:tr w:rsidR="007E5581" w14:paraId="189E514D" w14:textId="77777777" w:rsidTr="00C31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7E32193" w14:textId="7980739D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6F8BDAA4" w14:textId="1C952F9A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634FC867" w14:textId="6BD75A47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6C7F6F5" w14:textId="6E1720D6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39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059B8D2" w14:textId="67B181C2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D142362" w14:textId="6C0A6B26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2</w:t>
            </w:r>
          </w:p>
        </w:tc>
      </w:tr>
      <w:tr w:rsidR="007E5581" w14:paraId="7F155185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0CA1C3A1" w14:textId="6464A3C5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8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34DAA3FF" w14:textId="36F390FA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2D2436E" w14:textId="69C9ED39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771ABFB" w14:textId="029E9FA4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34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EDF6790" w14:textId="4D8FB00D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5B950608" w14:textId="6B0D632F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7</w:t>
            </w:r>
          </w:p>
        </w:tc>
      </w:tr>
      <w:tr w:rsidR="007E5581" w14:paraId="0459A5E2" w14:textId="77777777" w:rsidTr="00C31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6FE55BBE" w14:textId="076D4C43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4CFD6EC0" w14:textId="1B094F3F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18E96CA" w14:textId="77777777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463B9175" w14:textId="46E3F1E4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6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64819AE" w14:textId="35313062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70E22CB" w14:textId="0549D91E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</w:tr>
      <w:tr w:rsidR="007E5581" w14:paraId="564F23C5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7E3D844C" w14:textId="169D4EB5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7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19095677" w14:textId="7BF40031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646DAA4" w14:textId="73D6673F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373E7D07" w14:textId="6761B9FE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734F38E7" w14:textId="57A9C74B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4146DB12" w14:textId="48D4F475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7</w:t>
            </w:r>
          </w:p>
        </w:tc>
      </w:tr>
      <w:tr w:rsidR="007E5581" w14:paraId="683C02C0" w14:textId="77777777" w:rsidTr="00C317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51C1B6D" w14:textId="109A6B21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 w:themeShade="BF"/>
                <w:sz w:val="20"/>
                <w:szCs w:val="20"/>
                <w:lang w:val="en-GB"/>
              </w:rPr>
              <w:t>17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</w:tcPr>
          <w:p w14:paraId="1254FCCB" w14:textId="77777777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1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6172A334" w14:textId="6CE9AA6B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05EBE938" w14:textId="49D64071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7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</w:tcPr>
          <w:p w14:paraId="465ECF54" w14:textId="47E8066E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3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</w:tcPr>
          <w:p w14:paraId="3E449605" w14:textId="0D2888D6" w:rsidR="007E5581" w:rsidRDefault="007E5581" w:rsidP="00C317D1">
            <w:pPr>
              <w:widowControl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6</w:t>
            </w:r>
          </w:p>
        </w:tc>
      </w:tr>
      <w:tr w:rsidR="007E5581" w14:paraId="601580A4" w14:textId="77777777" w:rsidTr="00C31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1425DC9" w14:textId="0FD13DC5" w:rsidR="007E5581" w:rsidRDefault="007E5581" w:rsidP="00C317D1">
            <w:pPr>
              <w:widowControl w:val="0"/>
              <w:spacing w:after="120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4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A14C049" w14:textId="2930FEA1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20</w:t>
            </w:r>
          </w:p>
        </w:tc>
        <w:tc>
          <w:tcPr>
            <w:tcW w:w="14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9218950" w14:textId="7568D8D0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47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69D7EE8" w14:textId="17B0A694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6</w:t>
            </w:r>
          </w:p>
        </w:tc>
        <w:tc>
          <w:tcPr>
            <w:tcW w:w="147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31A50A3" w14:textId="0467EF2F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-45</w:t>
            </w:r>
          </w:p>
        </w:tc>
        <w:tc>
          <w:tcPr>
            <w:tcW w:w="147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3946C8F" w14:textId="5F733835" w:rsidR="007E5581" w:rsidRDefault="007E5581" w:rsidP="00C317D1">
            <w:pPr>
              <w:widowControl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 w:themeColor="text1" w:themeShade="BF"/>
                <w:sz w:val="20"/>
                <w:szCs w:val="20"/>
                <w:lang w:val="en-GB"/>
              </w:rPr>
              <w:t>46</w:t>
            </w:r>
          </w:p>
        </w:tc>
      </w:tr>
    </w:tbl>
    <w:p w14:paraId="6B1E8169" w14:textId="738F457B" w:rsidR="007E5581" w:rsidRDefault="007E5581" w:rsidP="00F555B4">
      <w:pPr>
        <w:rPr>
          <w:rFonts w:ascii="Arial" w:hAnsi="Arial" w:cs="Arial"/>
          <w:b/>
          <w:color w:val="000000"/>
          <w:sz w:val="20"/>
          <w:szCs w:val="20"/>
        </w:rPr>
      </w:pPr>
    </w:p>
    <w:p w14:paraId="4F703E84" w14:textId="77777777" w:rsidR="00DA3CCE" w:rsidRDefault="00DA3CCE" w:rsidP="00F555B4">
      <w:pPr>
        <w:rPr>
          <w:rFonts w:ascii="Arial" w:hAnsi="Arial" w:cs="Arial"/>
          <w:b/>
          <w:color w:val="000000"/>
          <w:sz w:val="20"/>
          <w:szCs w:val="20"/>
        </w:rPr>
      </w:pPr>
    </w:p>
    <w:p w14:paraId="0A20221A" w14:textId="77777777" w:rsidR="00DA3CCE" w:rsidRDefault="00DA3CCE" w:rsidP="00F555B4">
      <w:pPr>
        <w:rPr>
          <w:rFonts w:ascii="Arial" w:hAnsi="Arial" w:cs="Arial"/>
          <w:b/>
          <w:color w:val="000000"/>
          <w:sz w:val="20"/>
          <w:szCs w:val="20"/>
        </w:rPr>
      </w:pPr>
    </w:p>
    <w:p w14:paraId="3A6E7491" w14:textId="77777777" w:rsidR="00DA3CCE" w:rsidRDefault="00DA3CCE" w:rsidP="00F555B4">
      <w:pPr>
        <w:rPr>
          <w:rFonts w:ascii="Arial" w:hAnsi="Arial" w:cs="Arial"/>
          <w:b/>
          <w:color w:val="000000"/>
          <w:sz w:val="20"/>
          <w:szCs w:val="20"/>
        </w:rPr>
      </w:pPr>
    </w:p>
    <w:p w14:paraId="0431B255" w14:textId="77777777" w:rsidR="00DA3CCE" w:rsidRDefault="00DA3CCE" w:rsidP="00F555B4">
      <w:pPr>
        <w:rPr>
          <w:rFonts w:ascii="Arial" w:hAnsi="Arial" w:cs="Arial"/>
          <w:b/>
          <w:color w:val="000000"/>
          <w:sz w:val="20"/>
          <w:szCs w:val="20"/>
        </w:rPr>
      </w:pPr>
    </w:p>
    <w:p w14:paraId="44A7804D" w14:textId="559ABFE2" w:rsidR="00AA4221" w:rsidRDefault="00AA4221" w:rsidP="00AA4221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noProof/>
          <w:color w:val="000000"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EFAB2CB" wp14:editId="6DCBD6E1">
                <wp:simplePos x="0" y="0"/>
                <wp:positionH relativeFrom="column">
                  <wp:posOffset>27305</wp:posOffset>
                </wp:positionH>
                <wp:positionV relativeFrom="paragraph">
                  <wp:posOffset>393</wp:posOffset>
                </wp:positionV>
                <wp:extent cx="5580404" cy="3700329"/>
                <wp:effectExtent l="0" t="0" r="7620" b="8255"/>
                <wp:wrapSquare wrapText="bothSides"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0404" cy="3700329"/>
                          <a:chOff x="0" y="0"/>
                          <a:chExt cx="5580404" cy="3700329"/>
                        </a:xfrm>
                      </wpg:grpSpPr>
                      <wps:wsp>
                        <wps:cNvPr id="9" name="Rectangle 9"/>
                        <wps:cNvSpPr/>
                        <wps:spPr>
                          <a:xfrm>
                            <a:off x="0" y="0"/>
                            <a:ext cx="5580404" cy="370032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8" name="Group 8"/>
                        <wpg:cNvGrpSpPr/>
                        <wpg:grpSpPr>
                          <a:xfrm>
                            <a:off x="470019" y="760576"/>
                            <a:ext cx="1520825" cy="2600960"/>
                            <a:chOff x="0" y="0"/>
                            <a:chExt cx="1520825" cy="260096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 descr="Chart, histogram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6739"/>
                            <a:stretch/>
                          </pic:blipFill>
                          <pic:spPr bwMode="auto">
                            <a:xfrm>
                              <a:off x="0" y="0"/>
                              <a:ext cx="1520825" cy="260096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" name="Rectangle 3"/>
                          <wps:cNvSpPr/>
                          <wps:spPr>
                            <a:xfrm>
                              <a:off x="717847" y="2315910"/>
                              <a:ext cx="452927" cy="26854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6" name="Picture 6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3567"/>
                          <a:stretch/>
                        </pic:blipFill>
                        <pic:spPr bwMode="auto">
                          <a:xfrm>
                            <a:off x="1444239" y="230737"/>
                            <a:ext cx="2118995" cy="2495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12"/>
                          <a:stretch/>
                        </pic:blipFill>
                        <pic:spPr bwMode="auto">
                          <a:xfrm>
                            <a:off x="2820112" y="760576"/>
                            <a:ext cx="1981200" cy="26009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0" name="Text Box 10"/>
                        <wps:cNvSpPr txBox="1"/>
                        <wps:spPr>
                          <a:xfrm>
                            <a:off x="145277" y="649449"/>
                            <a:ext cx="328295" cy="914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DBF404A" w14:textId="431F9E99" w:rsidR="00AA4221" w:rsidRPr="00AA4221" w:rsidRDefault="00AA4221">
                              <w:pPr>
                                <w:rPr>
                                  <w:b/>
                                  <w:bCs/>
                                  <w:sz w:val="36"/>
                                  <w:szCs w:val="36"/>
                                  <w:lang w:val="it-IT"/>
                                </w:rPr>
                              </w:pPr>
                              <w:r w:rsidRPr="00AA4221">
                                <w:rPr>
                                  <w:b/>
                                  <w:bCs/>
                                  <w:sz w:val="36"/>
                                  <w:szCs w:val="36"/>
                                  <w:lang w:val="it-IT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2332992" y="649449"/>
                            <a:ext cx="317500" cy="914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AA866AA" w14:textId="37BE7CCC" w:rsidR="00AA4221" w:rsidRPr="00AA4221" w:rsidRDefault="00AA4221" w:rsidP="00AA4221">
                              <w:pPr>
                                <w:rPr>
                                  <w:b/>
                                  <w:bCs/>
                                  <w:sz w:val="36"/>
                                  <w:szCs w:val="36"/>
                                  <w:lang w:val="it-IT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6"/>
                                  <w:szCs w:val="36"/>
                                  <w:lang w:val="it-IT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FAB2CB" id="Group 12" o:spid="_x0000_s1026" style="position:absolute;left:0;text-align:left;margin-left:2.15pt;margin-top:.05pt;width:439.4pt;height:291.35pt;z-index:251669504" coordsize="55804,370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">
                <v:rect id="Rectangle 9" o:spid="_x0000_s1027" style="position:absolute;width:55804;height:370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" fillcolor="white [3212]" strokecolor="white [3212]" strokeweight="1pt"/>
                <v:group id="Group 8" o:spid="_x0000_s1028" style="position:absolute;left:4700;top:7605;width:15208;height:26010" coordsize="15208,260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9" type="#_x0000_t75" alt="Chart, histogram&#10;&#10;Description automatically generated" style="position:absolute;width:15208;height:260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">
                    <v:imagedata r:id="rId8" o:title="Chart, histogram&#10;&#10;Description automatically generated" croptop="4416f"/>
                  </v:shape>
                  <v:rect id="Rectangle 3" o:spid="_x0000_s1030" style="position:absolute;left:7178;top:23159;width:4529;height:26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/MqxAAAANoAAAAPAAAAZHJzL2Rvd25yZXYueG1sRI9Ba8JA&#10;FITvgv9heUJvdaOF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HmT8yrEAAAA2gAAAA8A&#10;AAAAAAAAAAAAAAAABwIAAGRycy9kb3ducmV2LnhtbFBLBQYAAAAAAwADALcAAAD4AgAAAAA=&#10;" fillcolor="white [3212]" strokecolor="white [3212]" strokeweight="1pt"/>
                </v:group>
                <v:shape id="Picture 6" o:spid="_x0000_s1031" type="#_x0000_t75" alt="Chart, histogram&#10;&#10;Description automatically generated" style="position:absolute;left:14442;top:2307;width:21190;height:24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">
                  <v:imagedata r:id="rId8" o:title="Chart, histogram&#10;&#10;Description automatically generated" cropbottom="61320f"/>
                </v:shape>
                <v:shape id="Picture 1" o:spid="_x0000_s1032" type="#_x0000_t75" alt="Chart&#10;&#10;Description automatically generated" style="position:absolute;left:28201;top:7605;width:19812;height:260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">
                  <v:imagedata r:id="rId9" o:title="Chart&#10;&#10;Description automatically generated" croptop="433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33" type="#_x0000_t202" style="position:absolute;left:1452;top:6494;width:3283;height:9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" fillcolor="white [3201]" stroked="f" strokeweight=".5pt">
                  <v:textbox>
                    <w:txbxContent>
                      <w:p w14:paraId="2DBF404A" w14:textId="431F9E99" w:rsidR="00AA4221" w:rsidRPr="00AA4221" w:rsidRDefault="00AA4221">
                        <w:pPr>
                          <w:rPr>
                            <w:b/>
                            <w:bCs/>
                            <w:sz w:val="36"/>
                            <w:szCs w:val="36"/>
                            <w:lang w:val="it-IT"/>
                          </w:rPr>
                        </w:pPr>
                        <w:r w:rsidRPr="00AA4221">
                          <w:rPr>
                            <w:b/>
                            <w:bCs/>
                            <w:sz w:val="36"/>
                            <w:szCs w:val="36"/>
                            <w:lang w:val="it-IT"/>
                          </w:rPr>
                          <w:t>A</w:t>
                        </w:r>
                      </w:p>
                    </w:txbxContent>
                  </v:textbox>
                </v:shape>
                <v:shape id="Text Box 11" o:spid="_x0000_s1034" type="#_x0000_t202" style="position:absolute;left:23329;top:6494;width:3175;height:91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" fillcolor="white [3201]" stroked="f" strokeweight=".5pt">
                  <v:textbox>
                    <w:txbxContent>
                      <w:p w14:paraId="1AA866AA" w14:textId="37BE7CCC" w:rsidR="00AA4221" w:rsidRPr="00AA4221" w:rsidRDefault="00AA4221" w:rsidP="00AA4221">
                        <w:pPr>
                          <w:rPr>
                            <w:b/>
                            <w:bCs/>
                            <w:sz w:val="36"/>
                            <w:szCs w:val="36"/>
                            <w:lang w:val="it-IT"/>
                          </w:rPr>
                        </w:pPr>
                        <w:r>
                          <w:rPr>
                            <w:b/>
                            <w:bCs/>
                            <w:sz w:val="36"/>
                            <w:szCs w:val="36"/>
                            <w:lang w:val="it-IT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F36136C" w14:textId="0C851B0B" w:rsidR="00BD4FEA" w:rsidRPr="00FA2854" w:rsidRDefault="00DA3CCE" w:rsidP="00FA2854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A2854">
        <w:rPr>
          <w:rFonts w:ascii="Arial" w:hAnsi="Arial" w:cs="Arial"/>
          <w:b/>
          <w:bCs/>
          <w:sz w:val="18"/>
          <w:szCs w:val="18"/>
          <w:lang w:val="en-GB"/>
        </w:rPr>
        <w:t xml:space="preserve">Figure S1: </w:t>
      </w:r>
      <w:r w:rsidR="00AD7764" w:rsidRPr="00FA2854">
        <w:rPr>
          <w:rFonts w:ascii="Arial" w:hAnsi="Arial" w:cs="Arial"/>
          <w:b/>
          <w:bCs/>
          <w:sz w:val="18"/>
          <w:szCs w:val="18"/>
          <w:lang w:val="en-GB"/>
        </w:rPr>
        <w:t>Performance</w:t>
      </w:r>
      <w:r w:rsidRPr="00FA2854">
        <w:rPr>
          <w:rFonts w:ascii="Arial" w:hAnsi="Arial" w:cs="Arial"/>
          <w:b/>
          <w:bCs/>
          <w:sz w:val="18"/>
          <w:szCs w:val="18"/>
          <w:lang w:val="en-GB"/>
        </w:rPr>
        <w:t xml:space="preserve"> during the oddball tas</w:t>
      </w:r>
      <w:r w:rsidR="00AD7764" w:rsidRPr="00FA2854">
        <w:rPr>
          <w:rFonts w:ascii="Arial" w:hAnsi="Arial" w:cs="Arial"/>
          <w:b/>
          <w:bCs/>
          <w:sz w:val="18"/>
          <w:szCs w:val="18"/>
          <w:lang w:val="en-GB"/>
        </w:rPr>
        <w:t xml:space="preserve">k. </w:t>
      </w:r>
      <w:r w:rsidR="00AD7764" w:rsidRPr="00FA2854">
        <w:rPr>
          <w:rFonts w:ascii="Arial" w:hAnsi="Arial" w:cs="Arial"/>
          <w:sz w:val="18"/>
          <w:szCs w:val="18"/>
          <w:lang w:val="en-GB"/>
        </w:rPr>
        <w:t xml:space="preserve">Participants were performing an acoustic version of the oddball task where they had to detect, by pressing a button with their right index, rare deviant tones among most frequent standard ones. While engaged in the task, they were exposed to short periods of blue-enriched or orange monochromatic light. A. Accuracy. As expected, participants’ </w:t>
      </w:r>
      <w:r w:rsidR="00AA4221" w:rsidRPr="00FA2854">
        <w:rPr>
          <w:rFonts w:ascii="Arial" w:hAnsi="Arial" w:cs="Arial"/>
          <w:sz w:val="18"/>
          <w:szCs w:val="18"/>
          <w:lang w:val="en-GB"/>
        </w:rPr>
        <w:t>accuracy (proportion of correct responses)</w:t>
      </w:r>
      <w:r w:rsidR="00AD7764" w:rsidRPr="00FA2854">
        <w:rPr>
          <w:rFonts w:ascii="Arial" w:hAnsi="Arial" w:cs="Arial"/>
          <w:sz w:val="18"/>
          <w:szCs w:val="18"/>
          <w:lang w:val="en-GB"/>
        </w:rPr>
        <w:t xml:space="preserve"> was quite high (mean 0.96 ± 0.005) as shown here under. Participants’ individual performance is also shown. Y-axis limits were set from 0.7 to 1 to make individual data points more visible as they all lay at the top, outlining an almost ceiling performance. </w:t>
      </w:r>
      <w:r w:rsidR="00AA4221" w:rsidRPr="00FA2854">
        <w:rPr>
          <w:rFonts w:ascii="Arial" w:hAnsi="Arial" w:cs="Arial"/>
          <w:sz w:val="18"/>
          <w:szCs w:val="18"/>
          <w:lang w:val="en-GB"/>
        </w:rPr>
        <w:t xml:space="preserve">Accuracy is shown collapsed across light conditions. </w:t>
      </w:r>
      <w:r w:rsidR="00AD7764" w:rsidRPr="00FA2854">
        <w:rPr>
          <w:rFonts w:ascii="Arial" w:hAnsi="Arial" w:cs="Arial"/>
          <w:sz w:val="18"/>
          <w:szCs w:val="18"/>
          <w:lang w:val="en-GB"/>
        </w:rPr>
        <w:t xml:space="preserve">B. Reaction Times (RTs). </w:t>
      </w:r>
      <w:r w:rsidR="00AA4221" w:rsidRPr="00FA2854">
        <w:rPr>
          <w:rFonts w:ascii="Arial" w:hAnsi="Arial" w:cs="Arial"/>
          <w:sz w:val="18"/>
          <w:szCs w:val="18"/>
          <w:lang w:val="en-GB"/>
        </w:rPr>
        <w:t xml:space="preserve">RTs results are shown as a function of the light condition (Blue-enriched or Orange). </w:t>
      </w:r>
      <w:r w:rsidR="00516BEE" w:rsidRPr="00FA2854">
        <w:rPr>
          <w:rFonts w:ascii="Arial" w:hAnsi="Arial" w:cs="Arial"/>
          <w:sz w:val="18"/>
          <w:szCs w:val="18"/>
          <w:lang w:val="en-GB"/>
        </w:rPr>
        <w:t xml:space="preserve">Two dependent sample t-test: </w:t>
      </w:r>
      <w:r w:rsidR="00A50405" w:rsidRPr="00FA2854">
        <w:rPr>
          <w:rFonts w:ascii="Arial" w:hAnsi="Arial" w:cs="Arial"/>
          <w:sz w:val="18"/>
          <w:szCs w:val="18"/>
        </w:rPr>
        <w:t>(</w:t>
      </w:r>
      <w:proofErr w:type="gramStart"/>
      <w:r w:rsidR="00A50405" w:rsidRPr="00FA2854">
        <w:rPr>
          <w:rFonts w:ascii="Arial" w:hAnsi="Arial" w:cs="Arial"/>
          <w:i/>
          <w:iCs/>
          <w:sz w:val="18"/>
          <w:szCs w:val="18"/>
        </w:rPr>
        <w:t>t</w:t>
      </w:r>
      <w:r w:rsidR="00A50405" w:rsidRPr="00FA2854">
        <w:rPr>
          <w:rFonts w:ascii="Arial" w:hAnsi="Arial" w:cs="Arial"/>
          <w:sz w:val="18"/>
          <w:szCs w:val="18"/>
        </w:rPr>
        <w:t>(</w:t>
      </w:r>
      <w:proofErr w:type="gramEnd"/>
      <w:r w:rsidR="00A50405" w:rsidRPr="00FA2854">
        <w:rPr>
          <w:rFonts w:ascii="Arial" w:hAnsi="Arial" w:cs="Arial"/>
          <w:sz w:val="18"/>
          <w:szCs w:val="18"/>
        </w:rPr>
        <w:t xml:space="preserve">19)= 2.10, </w:t>
      </w:r>
      <w:r w:rsidR="00A50405" w:rsidRPr="00FA2854">
        <w:rPr>
          <w:rFonts w:ascii="Arial" w:hAnsi="Arial" w:cs="Arial"/>
          <w:i/>
          <w:iCs/>
          <w:sz w:val="18"/>
          <w:szCs w:val="18"/>
        </w:rPr>
        <w:t>p</w:t>
      </w:r>
      <w:r w:rsidR="00A50405" w:rsidRPr="00FA2854">
        <w:rPr>
          <w:rFonts w:ascii="Arial" w:hAnsi="Arial" w:cs="Arial"/>
          <w:sz w:val="18"/>
          <w:szCs w:val="18"/>
        </w:rPr>
        <w:t xml:space="preserve">= 0.47, Cohen’s </w:t>
      </w:r>
      <w:r w:rsidR="00A50405" w:rsidRPr="00FA2854">
        <w:rPr>
          <w:rFonts w:ascii="Arial" w:hAnsi="Arial" w:cs="Arial"/>
          <w:i/>
          <w:iCs/>
          <w:sz w:val="18"/>
          <w:szCs w:val="18"/>
        </w:rPr>
        <w:t>d</w:t>
      </w:r>
      <w:r w:rsidR="00A50405" w:rsidRPr="00FA2854">
        <w:rPr>
          <w:rFonts w:ascii="Arial" w:hAnsi="Arial" w:cs="Arial"/>
          <w:sz w:val="18"/>
          <w:szCs w:val="18"/>
        </w:rPr>
        <w:t>= 0.05) did not show any significance of the light condition on the RTs</w:t>
      </w:r>
      <w:r w:rsidR="00516BEE" w:rsidRPr="00FA2854">
        <w:rPr>
          <w:rFonts w:ascii="Arial" w:hAnsi="Arial" w:cs="Arial"/>
          <w:sz w:val="18"/>
          <w:szCs w:val="18"/>
          <w:lang w:val="en-GB"/>
        </w:rPr>
        <w:t xml:space="preserve">. </w:t>
      </w:r>
      <w:r w:rsidR="00AA4221" w:rsidRPr="00FA2854">
        <w:rPr>
          <w:rFonts w:ascii="Arial" w:hAnsi="Arial" w:cs="Arial"/>
          <w:sz w:val="18"/>
          <w:szCs w:val="18"/>
          <w:lang w:val="en-GB"/>
        </w:rPr>
        <w:t>Individual data are shown. Error bars represent ±1 within-subjects Standard Error of the Mean (SEM) (Cousineau, 2005).</w:t>
      </w:r>
    </w:p>
    <w:sectPr w:rsidR="00BD4FEA" w:rsidRPr="00FA2854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formProt w:val="0"/>
      <w:docGrid w:linePitch="10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19DD6" w14:textId="77777777" w:rsidR="00BD1622" w:rsidRDefault="00BD1622">
      <w:pPr>
        <w:spacing w:after="0"/>
      </w:pPr>
      <w:r>
        <w:separator/>
      </w:r>
    </w:p>
  </w:endnote>
  <w:endnote w:type="continuationSeparator" w:id="0">
    <w:p w14:paraId="32BF643E" w14:textId="77777777" w:rsidR="00BD1622" w:rsidRDefault="00BD16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D3453" w14:textId="77777777" w:rsidR="00F43D79" w:rsidRDefault="00000000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18</w:t>
    </w:r>
    <w:r>
      <w:rPr>
        <w:color w:val="000000"/>
      </w:rPr>
      <w:fldChar w:fldCharType="end"/>
    </w:r>
  </w:p>
  <w:p w14:paraId="688D13EA" w14:textId="77777777" w:rsidR="00F43D79" w:rsidRDefault="00000000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2B2DB" w14:textId="77777777" w:rsidR="00BD1622" w:rsidRDefault="00BD1622">
      <w:pPr>
        <w:spacing w:after="0"/>
      </w:pPr>
      <w:r>
        <w:separator/>
      </w:r>
    </w:p>
  </w:footnote>
  <w:footnote w:type="continuationSeparator" w:id="0">
    <w:p w14:paraId="36AB35B9" w14:textId="77777777" w:rsidR="00BD1622" w:rsidRDefault="00BD162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C42A5" w14:textId="77777777" w:rsidR="00F43D79" w:rsidRDefault="00000000">
    <w:pPr>
      <w:jc w:val="right"/>
      <w:rPr>
        <w:sz w:val="20"/>
        <w:szCs w:val="20"/>
      </w:rPr>
    </w:pPr>
  </w:p>
  <w:p w14:paraId="5CF58337" w14:textId="77777777" w:rsidR="00F43D79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5B4"/>
    <w:rsid w:val="002D057E"/>
    <w:rsid w:val="002F1A02"/>
    <w:rsid w:val="003B033F"/>
    <w:rsid w:val="00516BEE"/>
    <w:rsid w:val="00567544"/>
    <w:rsid w:val="005A631A"/>
    <w:rsid w:val="005C3D23"/>
    <w:rsid w:val="0061295C"/>
    <w:rsid w:val="00690040"/>
    <w:rsid w:val="00692F3A"/>
    <w:rsid w:val="007E5581"/>
    <w:rsid w:val="009F4D73"/>
    <w:rsid w:val="00A50405"/>
    <w:rsid w:val="00AA4221"/>
    <w:rsid w:val="00AD7764"/>
    <w:rsid w:val="00BD1622"/>
    <w:rsid w:val="00BD4FEA"/>
    <w:rsid w:val="00DA3CCE"/>
    <w:rsid w:val="00DC16D1"/>
    <w:rsid w:val="00F555B4"/>
    <w:rsid w:val="00FA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85050C"/>
  <w15:chartTrackingRefBased/>
  <w15:docId w15:val="{3908C961-441B-8D47-A403-21390FFA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5B4"/>
    <w:pPr>
      <w:suppressAutoHyphens/>
      <w:spacing w:after="200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F555B4"/>
    <w:pPr>
      <w:suppressAutoHyphens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5C3D23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6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B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BE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BE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2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9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4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8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36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nia Paparella</dc:creator>
  <cp:keywords/>
  <dc:description/>
  <cp:lastModifiedBy>Ilenia Paparella</cp:lastModifiedBy>
  <cp:revision>9</cp:revision>
  <dcterms:created xsi:type="dcterms:W3CDTF">2023-01-04T10:00:00Z</dcterms:created>
  <dcterms:modified xsi:type="dcterms:W3CDTF">2023-04-15T08:01:00Z</dcterms:modified>
</cp:coreProperties>
</file>